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53C14" w14:textId="7CB2C0DD" w:rsidR="007D161D" w:rsidRDefault="007D161D" w:rsidP="00D36319">
      <w:pPr>
        <w:jc w:val="center"/>
        <w:rPr>
          <w:b/>
          <w:bCs/>
          <w:lang w:val="en-US"/>
        </w:rPr>
      </w:pPr>
      <w:r w:rsidRPr="007D161D">
        <w:rPr>
          <w:b/>
          <w:bCs/>
          <w:lang w:val="en-US"/>
        </w:rPr>
        <w:t xml:space="preserve">An investigation of age-related neuropathophysiology in autism spectrum disorder using </w:t>
      </w:r>
      <w:proofErr w:type="spellStart"/>
      <w:r w:rsidRPr="007D161D">
        <w:rPr>
          <w:b/>
          <w:bCs/>
          <w:lang w:val="en-US"/>
        </w:rPr>
        <w:t>fixel</w:t>
      </w:r>
      <w:proofErr w:type="spellEnd"/>
      <w:r w:rsidRPr="007D161D">
        <w:rPr>
          <w:b/>
          <w:bCs/>
          <w:lang w:val="en-US"/>
        </w:rPr>
        <w:t>-based analysis of corpus callosum white matter micro- and macrostructure</w:t>
      </w:r>
    </w:p>
    <w:p w14:paraId="530FFD3E" w14:textId="77777777" w:rsidR="007D161D" w:rsidRPr="007D161D" w:rsidRDefault="007D161D" w:rsidP="00D36319">
      <w:pPr>
        <w:jc w:val="center"/>
        <w:rPr>
          <w:lang w:val="en-US"/>
        </w:rPr>
      </w:pPr>
    </w:p>
    <w:p w14:paraId="7103F4CF" w14:textId="1B1E8E55" w:rsidR="00D36319" w:rsidRPr="00D36319" w:rsidRDefault="00D36319" w:rsidP="00D36319">
      <w:pPr>
        <w:jc w:val="center"/>
        <w:rPr>
          <w:b/>
          <w:bCs/>
          <w:lang w:val="en-US"/>
        </w:rPr>
      </w:pPr>
      <w:r w:rsidRPr="00D36319">
        <w:rPr>
          <w:b/>
          <w:bCs/>
          <w:lang w:val="en-US"/>
        </w:rPr>
        <w:t>Supplementary Material</w:t>
      </w:r>
    </w:p>
    <w:p w14:paraId="7465D533" w14:textId="77777777" w:rsidR="00B10FEC" w:rsidRPr="00B10FEC" w:rsidRDefault="00B10FEC" w:rsidP="00B10FEC">
      <w:pPr>
        <w:rPr>
          <w:sz w:val="14"/>
          <w:szCs w:val="14"/>
          <w:lang w:val="en-US"/>
        </w:rPr>
      </w:pPr>
    </w:p>
    <w:p w14:paraId="0027A4C3" w14:textId="21E4AD2E" w:rsidR="00E10231" w:rsidRDefault="00E10231">
      <w:r>
        <w:t>Supplementary Table S1</w:t>
      </w:r>
      <w:r w:rsidR="00925AB2">
        <w:t>.</w:t>
      </w:r>
      <w:r w:rsidR="004D0E75">
        <w:t xml:space="preserve"> Summary of </w:t>
      </w:r>
      <w:r w:rsidR="00C46812">
        <w:t>identified</w:t>
      </w:r>
      <w:r w:rsidR="00D91AF5">
        <w:t xml:space="preserve"> </w:t>
      </w:r>
      <w:r w:rsidR="00D91AF5">
        <w:rPr>
          <w:lang w:val="en-US"/>
        </w:rPr>
        <w:t xml:space="preserve">artefacts resulting in removal of participant data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011"/>
        <w:gridCol w:w="968"/>
        <w:gridCol w:w="1010"/>
        <w:gridCol w:w="1555"/>
        <w:gridCol w:w="1766"/>
        <w:gridCol w:w="1809"/>
        <w:gridCol w:w="1241"/>
      </w:tblGrid>
      <w:tr w:rsidR="00E10231" w:rsidRPr="00E10231" w14:paraId="7A62E1F3" w14:textId="77777777" w:rsidTr="00E10231">
        <w:trPr>
          <w:trHeight w:val="290"/>
        </w:trPr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6E159" w14:textId="77777777" w:rsidR="00E10231" w:rsidRPr="00E10231" w:rsidRDefault="00E10231" w:rsidP="00E102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1023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ite</w:t>
            </w:r>
          </w:p>
        </w:tc>
        <w:tc>
          <w:tcPr>
            <w:tcW w:w="834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FDB09" w14:textId="77777777" w:rsidR="00E10231" w:rsidRPr="00E10231" w:rsidRDefault="00E10231" w:rsidP="00E10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1023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rtefact</w:t>
            </w:r>
          </w:p>
        </w:tc>
      </w:tr>
      <w:tr w:rsidR="00E10231" w:rsidRPr="00E10231" w14:paraId="06FB9824" w14:textId="77777777" w:rsidTr="00E10231">
        <w:trPr>
          <w:trHeight w:val="330"/>
        </w:trPr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326E1" w14:textId="77777777" w:rsidR="00E10231" w:rsidRPr="00E10231" w:rsidRDefault="00E10231" w:rsidP="00E10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0231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76C77" w14:textId="77777777" w:rsidR="00E10231" w:rsidRPr="00E10231" w:rsidRDefault="00E10231" w:rsidP="00E102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 w:rsidRPr="00E1023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otion</w:t>
            </w:r>
            <w:r w:rsidRPr="00E1023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8EC32" w14:textId="77777777" w:rsidR="00E10231" w:rsidRPr="00E10231" w:rsidRDefault="00E10231" w:rsidP="00E102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1023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Warping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A0146" w14:textId="77777777" w:rsidR="00E10231" w:rsidRPr="00E10231" w:rsidRDefault="00E10231" w:rsidP="00E102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1023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usceptibility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F9C5D" w14:textId="77777777" w:rsidR="00E10231" w:rsidRPr="00E10231" w:rsidRDefault="00E10231" w:rsidP="00E102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1023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ignal intensity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E95FE" w14:textId="77777777" w:rsidR="00E10231" w:rsidRPr="00E10231" w:rsidRDefault="00E10231" w:rsidP="00E102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1023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Venetian blind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D1501" w14:textId="77777777" w:rsidR="00E10231" w:rsidRPr="00E10231" w:rsidRDefault="00E10231" w:rsidP="00E102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1023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ignal dropout</w:t>
            </w:r>
          </w:p>
        </w:tc>
      </w:tr>
      <w:tr w:rsidR="00E10231" w:rsidRPr="00E10231" w14:paraId="757A6896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4935" w14:textId="013CBDA0" w:rsidR="00E10231" w:rsidRPr="00E10231" w:rsidRDefault="00E10231" w:rsidP="00E102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1023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YU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75EF" w14:textId="77777777" w:rsidR="00E10231" w:rsidRPr="00E10231" w:rsidRDefault="00E10231" w:rsidP="00E102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1915" w14:textId="77777777" w:rsidR="00E10231" w:rsidRPr="00E10231" w:rsidRDefault="00E10231" w:rsidP="00E1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0A81" w14:textId="77777777" w:rsidR="00E10231" w:rsidRPr="00E10231" w:rsidRDefault="00E10231" w:rsidP="00E1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C278" w14:textId="77777777" w:rsidR="00E10231" w:rsidRPr="00E10231" w:rsidRDefault="00E10231" w:rsidP="00E1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33A2" w14:textId="77777777" w:rsidR="00E10231" w:rsidRPr="00E10231" w:rsidRDefault="00E10231" w:rsidP="00E1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B6FB" w14:textId="77777777" w:rsidR="00E10231" w:rsidRPr="00E10231" w:rsidRDefault="00E10231" w:rsidP="00E1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10231" w:rsidRPr="00E10231" w14:paraId="21E11984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458A" w14:textId="3E949B8B" w:rsidR="00E10231" w:rsidRPr="00E10231" w:rsidRDefault="00E10231" w:rsidP="00E1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B37E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EC6C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CA9F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F201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EBB3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1BFA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</w:tr>
      <w:tr w:rsidR="00E10231" w:rsidRPr="00E10231" w14:paraId="5A55AA49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B2AC" w14:textId="6AF0F555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4288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3146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2A69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F222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E316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8992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21935272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A34A" w14:textId="53732CAF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0F84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3FA8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B784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3897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D997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3C84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7B1E1549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A5A0" w14:textId="33703865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A62B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9E8D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8CC0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493D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7870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1AE8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2172C021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9E02" w14:textId="39C916E4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A2BF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4211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675B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FE73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6D4C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EF8D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352CE617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658A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37C6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7C32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7F21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DD39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8B15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6106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</w:tr>
      <w:tr w:rsidR="00E10231" w:rsidRPr="00E10231" w14:paraId="47846E6F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E211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5441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36A6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73DE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E543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1E78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C759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28E4C178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6EA4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6D02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C0FE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8CE5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DEA5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354A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0716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41B02B6E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D057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78D8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A4D9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0362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90C8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1BC0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7F72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7EB3B35F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EDD6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DA2D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A300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08BF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67BE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D47D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B1E7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128871CC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3627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4CB6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B418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A541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92B8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6A18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FEF9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328B5CF4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62B3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1A5D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1124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641F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0320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EB38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A248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</w:tr>
      <w:tr w:rsidR="00E10231" w:rsidRPr="00E10231" w14:paraId="274BED5C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CA58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534F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C029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C328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9C7D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41C7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2504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</w:tr>
      <w:tr w:rsidR="00E10231" w:rsidRPr="00E10231" w14:paraId="24603D22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B345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3788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319A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A894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021E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1643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C842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</w:tr>
      <w:tr w:rsidR="00E10231" w:rsidRPr="00E10231" w14:paraId="2C30B8B9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FAD3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3058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6295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B3F6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C94D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35C8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3D4E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</w:tr>
      <w:tr w:rsidR="00E10231" w:rsidRPr="00E10231" w14:paraId="172D41C0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4D73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101D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127B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F2E4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F88F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56CB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A992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25E67C5D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1208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87FC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A88A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6F60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AD63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7E04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2B22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42B4E072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BA6E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5BBBE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04131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1AE1E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1B361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B5B18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26CCE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6EB6EE8C" w14:textId="77777777" w:rsidTr="00E10231">
        <w:trPr>
          <w:trHeight w:val="290"/>
        </w:trPr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4570" w14:textId="77777777" w:rsidR="00E10231" w:rsidRPr="004D0E75" w:rsidRDefault="00E10231" w:rsidP="00E102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4D0E7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SDSU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B339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943B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8576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B42A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A738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E1C5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10231" w:rsidRPr="00E10231" w14:paraId="0E6C28ED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6299" w14:textId="77777777" w:rsidR="00E10231" w:rsidRPr="00E10231" w:rsidRDefault="00E10231" w:rsidP="00E1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7D99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0D5A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2D6F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B8FD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AE8F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661C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0E3B4A28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BD06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8079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6E03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2A94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402A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6146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A85A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0B11A794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A29F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692E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E51F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C72F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FF49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699D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7A8F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2DDE1744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9442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8A5B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B1DA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EE83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C3CC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4964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6AD3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7872A03B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53C9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15D1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DDEC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8F43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BFCD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F9BC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681B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5B841C2A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0220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67DB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1B6B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B00F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27A3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592E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FFB1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521B9B56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628D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BFA0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0F1A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3833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01FA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9AA1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DEEA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48D6A098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1467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64F2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743A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A685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00CD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9310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9771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0602FA9F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B930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5BB3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C635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B37A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0917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92EB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19DD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37874D7D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563E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5001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1B23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19AF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0DBD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EA38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4907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5717D3B9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73DF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2C73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E39D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BB79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0F10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A730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B621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4506E465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41D7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A294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00ED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52EC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04DE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B063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837B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49C397ED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C0F2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ADDF9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2A665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66428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D28DA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4F044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2159A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34B75918" w14:textId="77777777" w:rsidTr="00E10231">
        <w:trPr>
          <w:trHeight w:val="290"/>
        </w:trPr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36FC" w14:textId="77777777" w:rsidR="00E10231" w:rsidRPr="00E10231" w:rsidRDefault="00E10231" w:rsidP="00E102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1023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C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6439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B028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B304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7B0A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1FA1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13AC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10231" w:rsidRPr="00E10231" w14:paraId="509A19D4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BC9D" w14:textId="77777777" w:rsidR="00E10231" w:rsidRPr="00E10231" w:rsidRDefault="00E10231" w:rsidP="00E1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DD82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6B1D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1BCA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EF93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900D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1EA9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72F67B5D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AB17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595C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0D9E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2F27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D351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B6B2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B690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045D2C9C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A2CE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BB22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02C3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AC9B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B83D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AE6F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D3F5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110537B1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FE8B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D1DE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1467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9CB0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1415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451D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616B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447A321D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317C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0DA9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B4EE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F291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71EE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755B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D8E3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35CD324C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5E79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1CED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8930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CF28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E767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4B44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2055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</w:tr>
      <w:tr w:rsidR="00E10231" w:rsidRPr="00E10231" w14:paraId="1AD47813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6A26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F3CC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913B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6026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51DF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971A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980A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1F850C0F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2C78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E0F2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663A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8F66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E4BF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18B4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7666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32204C52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6F98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F363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D649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86A3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E612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059F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90BC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74AFE0FE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BF55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D5AE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37BA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80EF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2AA9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8D6D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8E5A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6E4D31EB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695C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B648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A30C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FAB8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4C53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B9B6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3F61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2A2FFF8B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01BA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1210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D352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ACA8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87E4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0E05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A7A3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649D62D6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3D7C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642F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4A60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FC8D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5F21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276B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F0B7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630FFA8F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9B17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71AE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267B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29B5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C33E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0E18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9020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7113ECDB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1F1B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42E0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4CCB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AAD0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C7B5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2293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479C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6385307A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8ED0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81C6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7C52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2524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9744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E698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155B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2EF13FF0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1B228" w14:textId="77777777" w:rsidR="00E10231" w:rsidRPr="00E10231" w:rsidRDefault="00E10231" w:rsidP="00E10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0231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C6958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23360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9E4FC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25BBC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5FA04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52035" w14:textId="77777777" w:rsidR="00E10231" w:rsidRPr="00E10231" w:rsidRDefault="00E10231" w:rsidP="004D0E7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AU"/>
              </w:rPr>
            </w:pP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</w:p>
        </w:tc>
      </w:tr>
      <w:tr w:rsidR="00E10231" w:rsidRPr="00E10231" w14:paraId="40F495E0" w14:textId="77777777" w:rsidTr="00E10231">
        <w:trPr>
          <w:trHeight w:val="29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93E1" w14:textId="77777777" w:rsidR="00E10231" w:rsidRPr="00E10231" w:rsidRDefault="00E10231" w:rsidP="00E1023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19B2" w14:textId="77777777" w:rsidR="00E10231" w:rsidRPr="00E10231" w:rsidRDefault="00E10231" w:rsidP="00E1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9E59" w14:textId="77777777" w:rsidR="00E10231" w:rsidRPr="00E10231" w:rsidRDefault="00E10231" w:rsidP="00E1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B09F" w14:textId="77777777" w:rsidR="00E10231" w:rsidRPr="00E10231" w:rsidRDefault="00E10231" w:rsidP="00E1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9A02" w14:textId="77777777" w:rsidR="00E10231" w:rsidRPr="00E10231" w:rsidRDefault="00E10231" w:rsidP="00E1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F4D3" w14:textId="77777777" w:rsidR="00E10231" w:rsidRPr="00E10231" w:rsidRDefault="00E10231" w:rsidP="00E1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2209" w14:textId="77777777" w:rsidR="00E10231" w:rsidRPr="00E10231" w:rsidRDefault="00E10231" w:rsidP="00E102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10231" w:rsidRPr="00E10231" w14:paraId="492684DF" w14:textId="77777777" w:rsidTr="00E10231">
        <w:trPr>
          <w:trHeight w:val="290"/>
        </w:trPr>
        <w:tc>
          <w:tcPr>
            <w:tcW w:w="81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8DB7" w14:textId="77777777" w:rsidR="00E10231" w:rsidRPr="00E10231" w:rsidRDefault="00E10231" w:rsidP="00E10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1023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ote: a = excessive motion, not appropriately corrected during processing, </w:t>
            </w: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ü</w:t>
            </w:r>
            <w:r w:rsidRPr="00E1023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= artefact present, </w:t>
            </w:r>
            <w:r w:rsidRPr="00E10231">
              <w:rPr>
                <w:rFonts w:ascii="Wingdings" w:eastAsia="Times New Roman" w:hAnsi="Wingdings" w:cs="Calibri"/>
                <w:color w:val="000000"/>
                <w:lang w:eastAsia="en-AU"/>
              </w:rPr>
              <w:t>û</w:t>
            </w:r>
            <w:r w:rsidRPr="00E1023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o artefact presen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6911" w14:textId="77777777" w:rsidR="00E10231" w:rsidRPr="00E10231" w:rsidRDefault="00E10231" w:rsidP="00E10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</w:tbl>
    <w:p w14:paraId="00F89B40" w14:textId="1B1439E1" w:rsidR="00E10231" w:rsidRDefault="00E10231">
      <w:pPr>
        <w:sectPr w:rsidR="00E10231" w:rsidSect="004D0E75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9224DDA" w14:textId="316CD342" w:rsidR="00D36319" w:rsidRDefault="00925AB2">
      <w:r>
        <w:lastRenderedPageBreak/>
        <w:t xml:space="preserve"> </w:t>
      </w:r>
      <w:r w:rsidR="00D36319">
        <w:t xml:space="preserve">Supplementary Table </w:t>
      </w:r>
      <w:r w:rsidR="003018C9">
        <w:t>S</w:t>
      </w:r>
      <w:r w:rsidR="00E10231">
        <w:t>2</w:t>
      </w:r>
      <w:r w:rsidR="00984578">
        <w:t xml:space="preserve">. </w:t>
      </w:r>
      <w:r w:rsidR="00952CBB">
        <w:t xml:space="preserve">Descriptive statistics and group comparisons for </w:t>
      </w:r>
      <w:r w:rsidR="00F502D4">
        <w:t xml:space="preserve">head motion and </w:t>
      </w:r>
      <w:r w:rsidR="00952CBB">
        <w:t>brain volume metrics</w:t>
      </w:r>
      <w:r w:rsidR="00C860EB">
        <w:t xml:space="preserve"> </w:t>
      </w:r>
      <w:r w:rsidR="00952CBB">
        <w:t>by sit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70"/>
        <w:gridCol w:w="397"/>
        <w:gridCol w:w="1078"/>
        <w:gridCol w:w="989"/>
        <w:gridCol w:w="1078"/>
        <w:gridCol w:w="1078"/>
        <w:gridCol w:w="1078"/>
        <w:gridCol w:w="1044"/>
        <w:gridCol w:w="397"/>
        <w:gridCol w:w="1078"/>
        <w:gridCol w:w="989"/>
        <w:gridCol w:w="1078"/>
        <w:gridCol w:w="1078"/>
        <w:gridCol w:w="1078"/>
        <w:gridCol w:w="1041"/>
        <w:gridCol w:w="714"/>
        <w:gridCol w:w="533"/>
      </w:tblGrid>
      <w:tr w:rsidR="000C23C9" w:rsidRPr="000C23C9" w14:paraId="70D7BD51" w14:textId="77777777" w:rsidTr="00575871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992D8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33AD2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42F4D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792D6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8EADE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7194B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2397F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4A284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B7293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75C54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DBDC9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6957F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1FBEF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ACEA7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69371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3276C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C3E1D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</w:tr>
      <w:tr w:rsidR="000C23C9" w:rsidRPr="000C23C9" w14:paraId="17928235" w14:textId="77777777" w:rsidTr="00575871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A7D09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218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3B82DB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ASD</w:t>
            </w:r>
          </w:p>
        </w:tc>
        <w:tc>
          <w:tcPr>
            <w:tcW w:w="2188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17FB6C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T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565B5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B93D0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0C23C9" w:rsidRPr="000C23C9" w14:paraId="02C7F87A" w14:textId="77777777" w:rsidTr="00575871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BCD2AC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EAD065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49B092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07B0DF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194110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Median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E1EBC9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1F6A37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Max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3AA4E8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Mean Rank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D54BD2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CA94B9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B86A75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D8B789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Median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05E2FA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E1735B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Max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131810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Mean Rank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8F0BE3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U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C7B06C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p</w:t>
            </w:r>
          </w:p>
        </w:tc>
      </w:tr>
      <w:tr w:rsidR="000C23C9" w:rsidRPr="000C23C9" w14:paraId="264A8782" w14:textId="77777777" w:rsidTr="00575871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3D4AB" w14:textId="736F6778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0C23C9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NYU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2865A" w14:textId="602EBB0B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9098F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064C6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6F81E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957DC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C7F44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B46B7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4D3B8" w14:textId="13651C18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AE96D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9BB2F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EE9F2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1A3A9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04D75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84ACA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9CD3A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2D321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</w:tr>
      <w:tr w:rsidR="004759A9" w:rsidRPr="000C23C9" w14:paraId="56FFBAA0" w14:textId="77777777" w:rsidTr="00575871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24FE1" w14:textId="09C9803A" w:rsidR="004759A9" w:rsidRPr="00C375E4" w:rsidRDefault="004759A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FWD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F4FAB" w14:textId="77777777" w:rsidR="004759A9" w:rsidRPr="00C375E4" w:rsidRDefault="004759A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0204D" w14:textId="1284A863" w:rsidR="004759A9" w:rsidRPr="00C375E4" w:rsidRDefault="0030616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47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3E0E6" w14:textId="3DE1BC94" w:rsidR="004759A9" w:rsidRPr="00C375E4" w:rsidRDefault="008F2563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08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79080" w14:textId="29C871DC" w:rsidR="004759A9" w:rsidRPr="00C375E4" w:rsidRDefault="0030616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48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F7121" w14:textId="499B7DFD" w:rsidR="004759A9" w:rsidRPr="00C375E4" w:rsidRDefault="00340D3D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32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3EC9D" w14:textId="6C2FF895" w:rsidR="004759A9" w:rsidRPr="00C375E4" w:rsidRDefault="0030616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67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8EC9F" w14:textId="426C21EA" w:rsidR="004759A9" w:rsidRPr="00C375E4" w:rsidRDefault="000F3FC6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18.9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A6256" w14:textId="77777777" w:rsidR="004759A9" w:rsidRPr="00C375E4" w:rsidRDefault="004759A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B372A" w14:textId="311DD7C7" w:rsidR="004759A9" w:rsidRPr="00C375E4" w:rsidRDefault="0019179E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47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00966" w14:textId="6386D173" w:rsidR="004759A9" w:rsidRPr="00C375E4" w:rsidRDefault="0019179E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07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537F1" w14:textId="059A745A" w:rsidR="004759A9" w:rsidRPr="00C375E4" w:rsidRDefault="0019179E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49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FE0A3" w14:textId="479D354A" w:rsidR="004759A9" w:rsidRPr="00C375E4" w:rsidRDefault="008F2563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35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976A7" w14:textId="54B12AA6" w:rsidR="004759A9" w:rsidRPr="00C375E4" w:rsidRDefault="008F2563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6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9A94D" w14:textId="6D5BD50B" w:rsidR="004759A9" w:rsidRPr="00C375E4" w:rsidRDefault="000F3FC6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19.1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0D780" w14:textId="75F7FA10" w:rsidR="004759A9" w:rsidRPr="00C375E4" w:rsidRDefault="000F3FC6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158.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80BF6" w14:textId="1D23E10D" w:rsidR="004759A9" w:rsidRPr="00C375E4" w:rsidRDefault="000F3FC6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96</w:t>
            </w:r>
          </w:p>
        </w:tc>
      </w:tr>
      <w:tr w:rsidR="000C23C9" w:rsidRPr="000C23C9" w14:paraId="326A1803" w14:textId="77777777" w:rsidTr="00575871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84306" w14:textId="7E230461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T</w:t>
            </w:r>
            <w:r w:rsidRPr="000C23C9">
              <w:rPr>
                <w:rFonts w:eastAsia="Times New Roman" w:cstheme="minorHAnsi"/>
                <w:sz w:val="16"/>
                <w:szCs w:val="16"/>
                <w:lang w:eastAsia="en-AU"/>
              </w:rPr>
              <w:t>-</w:t>
            </w: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GM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FFB98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3DBD3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754833.7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4ECD0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64896.4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DEC7B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768187.8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633E1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626678.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108B0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837179.2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752DA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8.3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26C68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5AB53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758833.9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A44F4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70347.3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40827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759934.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98CE5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626678.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F0707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837179.2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D8F95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20.1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9FA4F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41.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45E80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0.65</w:t>
            </w:r>
          </w:p>
        </w:tc>
      </w:tr>
      <w:tr w:rsidR="000C23C9" w:rsidRPr="000C23C9" w14:paraId="7D575CD5" w14:textId="77777777" w:rsidTr="00575871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AE6C4" w14:textId="70C65896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0C23C9">
              <w:rPr>
                <w:rFonts w:eastAsia="Times New Roman" w:cstheme="minorHAnsi"/>
                <w:sz w:val="16"/>
                <w:szCs w:val="16"/>
                <w:lang w:eastAsia="en-AU"/>
              </w:rPr>
              <w:t>T-</w:t>
            </w: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WM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3BEE0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E70C3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417032.5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8DD6D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50376.2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390B6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416418.3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38874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342719.5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6D18A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509573.7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1574D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8.0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EF958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083AE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426699.3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87478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43298.9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8D34B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427810.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ECAD3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342719.5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7CDC2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509573.7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D3B6E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20.7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DCE64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33.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3AD96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0.48</w:t>
            </w:r>
          </w:p>
        </w:tc>
      </w:tr>
      <w:tr w:rsidR="000C23C9" w:rsidRPr="000C23C9" w14:paraId="62C86249" w14:textId="77777777" w:rsidTr="00575871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F043D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CSF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27093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59E21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911.7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032F4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95.9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F81C0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866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164AF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723.7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087C7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310.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5E763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7.3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A91D1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8B207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996.1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28BBD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205.4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7994A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927.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09E9A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723.7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130F2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310.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F73D5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22.0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B6388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16.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6383D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0.21</w:t>
            </w:r>
          </w:p>
        </w:tc>
      </w:tr>
      <w:tr w:rsidR="000C23C9" w:rsidRPr="000C23C9" w14:paraId="6702E7BD" w14:textId="77777777" w:rsidTr="00575871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BCC8D1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eTICV</w:t>
            </w:r>
            <w:proofErr w:type="spellEnd"/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70B4BF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D2CD6A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453689.3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1F4708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35524.9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F4CA7B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450597.4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08C2F3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301968.9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2BBE31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715666.0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2C3671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8.29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316251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95B264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494756.5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E96E8F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32596.5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4341AF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467770.5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3BB955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301968.9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41B4F1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715666.0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C74AD6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20.3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8E9996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39.0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A6B88E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0.60</w:t>
            </w:r>
          </w:p>
        </w:tc>
      </w:tr>
      <w:tr w:rsidR="000C23C9" w:rsidRPr="000C23C9" w14:paraId="4CC3305E" w14:textId="77777777" w:rsidTr="00575871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93E42" w14:textId="061791B4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0C23C9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SDSU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652F3" w14:textId="098091FF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9208C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286C1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88989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10411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5DBF6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459C4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46F2D" w14:textId="5A534764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2</w:t>
            </w:r>
            <w:r w:rsidRPr="000C23C9">
              <w:rPr>
                <w:rFonts w:eastAsia="Times New Roman" w:cstheme="minorHAns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9C2F5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8DE8F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EFE93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91329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0E9DA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847DB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9798B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8B34B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</w:tr>
      <w:tr w:rsidR="004759A9" w:rsidRPr="000C23C9" w14:paraId="2160ED29" w14:textId="77777777" w:rsidTr="00575871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A9302" w14:textId="326CA8C0" w:rsidR="004759A9" w:rsidRPr="00C375E4" w:rsidRDefault="004759A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FWD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6749C" w14:textId="77777777" w:rsidR="004759A9" w:rsidRPr="00C375E4" w:rsidRDefault="004759A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49069" w14:textId="32320FC0" w:rsidR="004759A9" w:rsidRPr="00C375E4" w:rsidRDefault="0015022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43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50335" w14:textId="345C28C9" w:rsidR="004759A9" w:rsidRPr="00C375E4" w:rsidRDefault="0015022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06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8D3C9" w14:textId="3230A8ED" w:rsidR="004759A9" w:rsidRPr="00C375E4" w:rsidRDefault="0091747A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43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17D18" w14:textId="4642B48C" w:rsidR="004759A9" w:rsidRPr="00C375E4" w:rsidRDefault="00C86CB6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26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8C89A" w14:textId="307DE341" w:rsidR="004759A9" w:rsidRPr="00C375E4" w:rsidRDefault="0091747A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54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48F58" w14:textId="2DB1FACC" w:rsidR="004759A9" w:rsidRPr="00C375E4" w:rsidRDefault="000F3FC6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23.0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BDCD0" w14:textId="77777777" w:rsidR="004759A9" w:rsidRPr="00C375E4" w:rsidRDefault="004759A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2FA19" w14:textId="49F4082C" w:rsidR="004759A9" w:rsidRPr="00C375E4" w:rsidRDefault="00C2314D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43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13F16" w14:textId="2CEDC0C5" w:rsidR="004759A9" w:rsidRPr="00C375E4" w:rsidRDefault="00C36172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06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E1D10" w14:textId="7AF8012B" w:rsidR="004759A9" w:rsidRPr="00C375E4" w:rsidRDefault="00C2314D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42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DC235" w14:textId="522E9F9E" w:rsidR="004759A9" w:rsidRPr="00C375E4" w:rsidRDefault="0015022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34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04B76" w14:textId="7F228123" w:rsidR="004759A9" w:rsidRPr="00C375E4" w:rsidRDefault="00C2314D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61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BD067" w14:textId="05E291FD" w:rsidR="004759A9" w:rsidRPr="00C375E4" w:rsidRDefault="000F3FC6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21.8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6AD6D" w14:textId="313739B4" w:rsidR="004759A9" w:rsidRPr="00C375E4" w:rsidRDefault="000F3FC6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228.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7F64F" w14:textId="35A58AF8" w:rsidR="004759A9" w:rsidRPr="00C375E4" w:rsidRDefault="000F3FC6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75</w:t>
            </w:r>
          </w:p>
        </w:tc>
      </w:tr>
      <w:tr w:rsidR="000C23C9" w:rsidRPr="000C23C9" w14:paraId="2AEFEFAE" w14:textId="77777777" w:rsidTr="00575871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45779" w14:textId="3C8E8EEB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T</w:t>
            </w:r>
            <w:r w:rsidRPr="000C23C9">
              <w:rPr>
                <w:rFonts w:eastAsia="Times New Roman" w:cstheme="minorHAnsi"/>
                <w:sz w:val="16"/>
                <w:szCs w:val="16"/>
                <w:lang w:eastAsia="en-AU"/>
              </w:rPr>
              <w:t>-</w:t>
            </w: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GM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C7395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ADE90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791323.9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9266F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55322.8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44E5C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800835.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EF7AF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674370.2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0F3BA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877581.4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309D9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23.8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DBD85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C8289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782327.1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8BF33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53539.6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BE3EB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779748.7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3606D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710189.6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6F5F7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884525.8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6B954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21.0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0B8FD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211.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583D9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0.48</w:t>
            </w:r>
          </w:p>
        </w:tc>
      </w:tr>
      <w:tr w:rsidR="000C23C9" w:rsidRPr="000C23C9" w14:paraId="49EDA0C2" w14:textId="77777777" w:rsidTr="00575871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F55AA" w14:textId="5C10C610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0C23C9">
              <w:rPr>
                <w:rFonts w:eastAsia="Times New Roman" w:cstheme="minorHAnsi"/>
                <w:sz w:val="16"/>
                <w:szCs w:val="16"/>
                <w:lang w:eastAsia="en-AU"/>
              </w:rPr>
              <w:t>T-</w:t>
            </w: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WM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657BD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0C699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440507.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FCCB9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55748.3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DB9B0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435542.9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95EAA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367041.7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195C6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549514.1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B83A2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21.7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581E4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4EFD4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442515.4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1765A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45567.5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62878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441287.4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B7243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358120.5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B590B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520808.5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3D9A2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23.2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0DF24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225.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D1FE6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0.71</w:t>
            </w:r>
          </w:p>
        </w:tc>
      </w:tr>
      <w:tr w:rsidR="000C23C9" w:rsidRPr="000C23C9" w14:paraId="0B7DFB6E" w14:textId="77777777" w:rsidTr="00575871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9E123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CSF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EBB08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9E80B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925.6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7A212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210.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16F98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968.8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2F926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515.8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D2C53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324.6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A605D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22.7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FC56C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5A0F8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912.5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D10AD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78.4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59ABD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932.3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DE8A1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546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22328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287.4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B97FC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22.1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29277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235.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992B6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0.89</w:t>
            </w:r>
          </w:p>
        </w:tc>
      </w:tr>
      <w:tr w:rsidR="000C23C9" w:rsidRPr="000C23C9" w14:paraId="6BD4F242" w14:textId="77777777" w:rsidTr="00575871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D98123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eTICV</w:t>
            </w:r>
            <w:proofErr w:type="spellEnd"/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3BE778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2BB292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549174.8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6E6BEC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70876.1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2F1141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541564.4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B5C041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232284.5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9D6F0E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941915.3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BA4614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21.48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1F2683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1540BD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569587.6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6161A2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52385.1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EB6EEC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562880.0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0B433A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329507.7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1EECB4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871789.4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6B66C5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23.6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5261F0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218.0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84343D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0.59</w:t>
            </w:r>
          </w:p>
        </w:tc>
      </w:tr>
      <w:tr w:rsidR="000C23C9" w:rsidRPr="000C23C9" w14:paraId="3B9CAC21" w14:textId="77777777" w:rsidTr="00575871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3C139" w14:textId="32EB2D2C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0C23C9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TCD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88178" w14:textId="2F9ABBE1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BC9AA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435E9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4D321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48EA0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070DC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66E82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A28C1" w14:textId="2AEDF4CF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A1815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A984C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17E10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E1F93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E3C97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7662A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73618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31295" w14:textId="77777777" w:rsidR="000C23C9" w:rsidRPr="00C375E4" w:rsidRDefault="000C23C9" w:rsidP="000C23C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</w:tr>
      <w:tr w:rsidR="00575871" w:rsidRPr="000C23C9" w14:paraId="01E27A5D" w14:textId="77777777" w:rsidTr="00575871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7D994" w14:textId="2C9E062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FWD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2C142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CC72F" w14:textId="5667785C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65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2377A" w14:textId="5A814F44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16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7489D" w14:textId="2DCAC87C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58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9B4A2" w14:textId="621A5E07" w:rsidR="00575871" w:rsidRPr="00C375E4" w:rsidRDefault="008D5914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47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37F99" w14:textId="0903C1C3" w:rsidR="00575871" w:rsidRPr="00C375E4" w:rsidRDefault="008D5914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86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2D4C5" w14:textId="30725140" w:rsidR="00575871" w:rsidRPr="00C375E4" w:rsidRDefault="000F3FC6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13.1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94848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6CD46" w14:textId="63671367" w:rsidR="00575871" w:rsidRPr="00C375E4" w:rsidRDefault="00006B32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62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DA51D" w14:textId="25E75BC8" w:rsidR="00575871" w:rsidRPr="00C375E4" w:rsidRDefault="00006B32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11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4033B" w14:textId="1F52A24F" w:rsidR="00575871" w:rsidRPr="00C375E4" w:rsidRDefault="007A0FC0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57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CC308" w14:textId="43FDC0A8" w:rsidR="00575871" w:rsidRPr="00C375E4" w:rsidRDefault="007A0FC0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46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2C027" w14:textId="25BA994C" w:rsidR="00575871" w:rsidRPr="00C375E4" w:rsidRDefault="007A0FC0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84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2857D" w14:textId="57343CA0" w:rsidR="00575871" w:rsidRPr="00C375E4" w:rsidRDefault="000F3FC6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11.5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7E6C7" w14:textId="7301E447" w:rsidR="00575871" w:rsidRPr="00C375E4" w:rsidRDefault="000F3FC6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48.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D1605" w14:textId="35A68734" w:rsidR="00575871" w:rsidRPr="00C375E4" w:rsidRDefault="000F3FC6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62</w:t>
            </w:r>
          </w:p>
        </w:tc>
      </w:tr>
      <w:tr w:rsidR="00575871" w:rsidRPr="000C23C9" w14:paraId="3708FD18" w14:textId="77777777" w:rsidTr="00575871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5BBDE" w14:textId="70D30EE1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T</w:t>
            </w:r>
            <w:r w:rsidRPr="000C23C9">
              <w:rPr>
                <w:rFonts w:eastAsia="Times New Roman" w:cstheme="minorHAnsi"/>
                <w:sz w:val="16"/>
                <w:szCs w:val="16"/>
                <w:lang w:eastAsia="en-AU"/>
              </w:rPr>
              <w:t>-</w:t>
            </w: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GM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51369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65BDD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759011.8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F1A61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80691.4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3E710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766470.7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412F9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632244.5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8C336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873391.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59FB2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9.5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C4887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74D37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788927.4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A1F95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57899.5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A607B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791076.4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44837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657228.5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357CC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857464.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C0393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3.0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20FC5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39.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3CBA9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0.28</w:t>
            </w:r>
          </w:p>
        </w:tc>
      </w:tr>
      <w:tr w:rsidR="00575871" w:rsidRPr="000C23C9" w14:paraId="03260B9E" w14:textId="77777777" w:rsidTr="00575871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56561" w14:textId="3FECEFED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0C23C9">
              <w:rPr>
                <w:rFonts w:eastAsia="Times New Roman" w:cstheme="minorHAnsi"/>
                <w:sz w:val="16"/>
                <w:szCs w:val="16"/>
                <w:lang w:eastAsia="en-AU"/>
              </w:rPr>
              <w:t>T-</w:t>
            </w: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WM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F368B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C5986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496438.9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33A28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47300.7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AC727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485230.2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70CF7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444127.9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94BD9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589941.3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FC828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0.0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E77FB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D9CAB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509604.6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026B6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41934.3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9DEBE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502250.4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31BED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448930.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34B6E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602206.9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1B061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2.8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81EA1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42.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BD277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0.38</w:t>
            </w:r>
          </w:p>
        </w:tc>
      </w:tr>
      <w:tr w:rsidR="00575871" w:rsidRPr="000C23C9" w14:paraId="46531C12" w14:textId="77777777" w:rsidTr="00575871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A35E3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CSF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1FF15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3BC9F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895.4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7DA21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26.6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810F0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866.7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E95B6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78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24EBF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140.4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3B0E2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2.4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58A20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0A4B3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909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B2DEA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216.7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D170A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844.5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9BAD8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616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1ACA4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258.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8BD97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1.8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DEB33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53.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4D6D9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0.87</w:t>
            </w:r>
          </w:p>
        </w:tc>
      </w:tr>
      <w:tr w:rsidR="00575871" w:rsidRPr="000C23C9" w14:paraId="46B8AA8A" w14:textId="77777777" w:rsidTr="00575871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61BCCC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eTICV</w:t>
            </w:r>
            <w:proofErr w:type="spellEnd"/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94A96A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34100A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487050.3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5822E1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39790.8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3EE403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470127.9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BE0B80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310174.2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CC011F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644078.5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53D103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8.71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863642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DC5778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603578.8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147A19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03858.6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9CF350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589736.9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2F22EC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420063.9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5B8FED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813626.3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AD48EA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13.4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D346B2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33.0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4C0715" w14:textId="77777777" w:rsidR="00575871" w:rsidRPr="00C375E4" w:rsidRDefault="00575871" w:rsidP="0057587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375E4">
              <w:rPr>
                <w:rFonts w:eastAsia="Times New Roman" w:cstheme="minorHAnsi"/>
                <w:sz w:val="16"/>
                <w:szCs w:val="16"/>
                <w:lang w:eastAsia="en-AU"/>
              </w:rPr>
              <w:t>0.14</w:t>
            </w:r>
          </w:p>
        </w:tc>
      </w:tr>
    </w:tbl>
    <w:p w14:paraId="03304FD7" w14:textId="3BF7627E" w:rsidR="00D36319" w:rsidRDefault="000C23C9">
      <w:r>
        <w:t xml:space="preserve">Note. ASD = autism spectrum disorder, NT = neurotypical, NYU = New York University, SDSU = San Diego State University, TCD = </w:t>
      </w:r>
      <w:r w:rsidRPr="000C23C9">
        <w:t>Trinity Centre for Health Science</w:t>
      </w:r>
      <w:r>
        <w:t>,</w:t>
      </w:r>
      <w:r w:rsidR="004759A9">
        <w:t xml:space="preserve"> FWD = mean framewise displacement,</w:t>
      </w:r>
      <w:r>
        <w:t xml:space="preserve"> T-GM = total </w:t>
      </w:r>
      <w:proofErr w:type="spellStart"/>
      <w:r>
        <w:t>gray</w:t>
      </w:r>
      <w:proofErr w:type="spellEnd"/>
      <w:r>
        <w:t xml:space="preserve"> matter (mm^3), T-WM = total white matter (mm^3), CSF = cerebrospinal </w:t>
      </w:r>
      <w:r w:rsidR="004174CD">
        <w:t>fluid</w:t>
      </w:r>
      <w:r>
        <w:t xml:space="preserve"> (mm^3), </w:t>
      </w:r>
      <w:proofErr w:type="spellStart"/>
      <w:r>
        <w:t>eTICV</w:t>
      </w:r>
      <w:proofErr w:type="spellEnd"/>
      <w:r>
        <w:t xml:space="preserve"> = estimated total intracranial volume (mm^3).</w:t>
      </w:r>
    </w:p>
    <w:sectPr w:rsidR="00D36319" w:rsidSect="000C23C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573BF" w14:textId="77777777" w:rsidR="00D03765" w:rsidRDefault="00D03765" w:rsidP="00925AB2">
      <w:pPr>
        <w:spacing w:after="0" w:line="240" w:lineRule="auto"/>
      </w:pPr>
      <w:r>
        <w:separator/>
      </w:r>
    </w:p>
  </w:endnote>
  <w:endnote w:type="continuationSeparator" w:id="0">
    <w:p w14:paraId="65D088A2" w14:textId="77777777" w:rsidR="00D03765" w:rsidRDefault="00D03765" w:rsidP="00925A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387458" w14:textId="77777777" w:rsidR="00E10231" w:rsidRDefault="00E102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DA3C49" w14:textId="77777777" w:rsidR="00E10231" w:rsidRDefault="00E1023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5FEB07" w14:textId="77777777" w:rsidR="00E10231" w:rsidRDefault="00E102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E302B" w14:textId="77777777" w:rsidR="00D03765" w:rsidRDefault="00D03765" w:rsidP="00925AB2">
      <w:pPr>
        <w:spacing w:after="0" w:line="240" w:lineRule="auto"/>
      </w:pPr>
      <w:r>
        <w:separator/>
      </w:r>
    </w:p>
  </w:footnote>
  <w:footnote w:type="continuationSeparator" w:id="0">
    <w:p w14:paraId="13BE71AB" w14:textId="77777777" w:rsidR="00D03765" w:rsidRDefault="00D03765" w:rsidP="00925A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AFFB8A" w14:textId="77777777" w:rsidR="00E10231" w:rsidRDefault="00E1023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591482" w14:textId="77777777" w:rsidR="00E10231" w:rsidRDefault="00E1023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2084EC" w14:textId="77777777" w:rsidR="00E10231" w:rsidRDefault="00E102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1NbMwtzA1MDKxMDNT0lEKTi0uzszPAykwrwUA0sTNCCwAAAA="/>
  </w:docVars>
  <w:rsids>
    <w:rsidRoot w:val="00D36319"/>
    <w:rsid w:val="00006B32"/>
    <w:rsid w:val="000C23C9"/>
    <w:rsid w:val="000F3FC6"/>
    <w:rsid w:val="00150229"/>
    <w:rsid w:val="0019179E"/>
    <w:rsid w:val="00271843"/>
    <w:rsid w:val="002B4A33"/>
    <w:rsid w:val="002D7B2D"/>
    <w:rsid w:val="003018C9"/>
    <w:rsid w:val="003060DB"/>
    <w:rsid w:val="00306169"/>
    <w:rsid w:val="00340D3D"/>
    <w:rsid w:val="004174CD"/>
    <w:rsid w:val="004759A9"/>
    <w:rsid w:val="004D0E75"/>
    <w:rsid w:val="00575871"/>
    <w:rsid w:val="005F40DF"/>
    <w:rsid w:val="00621E3D"/>
    <w:rsid w:val="006371A9"/>
    <w:rsid w:val="007A0FC0"/>
    <w:rsid w:val="007D161D"/>
    <w:rsid w:val="008A057A"/>
    <w:rsid w:val="008D5914"/>
    <w:rsid w:val="008F2563"/>
    <w:rsid w:val="0091747A"/>
    <w:rsid w:val="00925AB2"/>
    <w:rsid w:val="00951403"/>
    <w:rsid w:val="00952CBB"/>
    <w:rsid w:val="00984578"/>
    <w:rsid w:val="00B04B75"/>
    <w:rsid w:val="00B10FEC"/>
    <w:rsid w:val="00C2314D"/>
    <w:rsid w:val="00C36172"/>
    <w:rsid w:val="00C375E4"/>
    <w:rsid w:val="00C46812"/>
    <w:rsid w:val="00C860EB"/>
    <w:rsid w:val="00C86CB6"/>
    <w:rsid w:val="00D03765"/>
    <w:rsid w:val="00D36319"/>
    <w:rsid w:val="00D91AF5"/>
    <w:rsid w:val="00E10231"/>
    <w:rsid w:val="00E83455"/>
    <w:rsid w:val="00EB5AAD"/>
    <w:rsid w:val="00ED0FA7"/>
    <w:rsid w:val="00F023FF"/>
    <w:rsid w:val="00F502D4"/>
    <w:rsid w:val="00FB0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5918D2"/>
  <w15:chartTrackingRefBased/>
  <w15:docId w15:val="{6C2F8340-1468-4F72-B25A-982743FB5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3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A057A"/>
    <w:pPr>
      <w:spacing w:after="0" w:line="240" w:lineRule="auto"/>
    </w:pPr>
  </w:style>
  <w:style w:type="paragraph" w:styleId="Revision">
    <w:name w:val="Revision"/>
    <w:hidden/>
    <w:uiPriority w:val="99"/>
    <w:semiHidden/>
    <w:rsid w:val="00E1023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102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0231"/>
  </w:style>
  <w:style w:type="paragraph" w:styleId="Footer">
    <w:name w:val="footer"/>
    <w:basedOn w:val="Normal"/>
    <w:link w:val="FooterChar"/>
    <w:uiPriority w:val="99"/>
    <w:unhideWhenUsed/>
    <w:rsid w:val="00E102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2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1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6C7AC1-B5E5-4CCC-8252-4443D45667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47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Kirkovski</dc:creator>
  <cp:keywords/>
  <dc:description/>
  <cp:lastModifiedBy>Melissa Kirkovski</cp:lastModifiedBy>
  <cp:revision>5</cp:revision>
  <cp:lastPrinted>2022-03-31T05:16:00Z</cp:lastPrinted>
  <dcterms:created xsi:type="dcterms:W3CDTF">2023-04-08T13:35:00Z</dcterms:created>
  <dcterms:modified xsi:type="dcterms:W3CDTF">2023-04-08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7dc88d9-fa17-47eb-a208-3e66f59d50e5_Enabled">
    <vt:lpwstr>true</vt:lpwstr>
  </property>
  <property fmtid="{D5CDD505-2E9C-101B-9397-08002B2CF9AE}" pid="3" name="MSIP_Label_d7dc88d9-fa17-47eb-a208-3e66f59d50e5_SetDate">
    <vt:lpwstr>2023-01-04T23:46:02Z</vt:lpwstr>
  </property>
  <property fmtid="{D5CDD505-2E9C-101B-9397-08002B2CF9AE}" pid="4" name="MSIP_Label_d7dc88d9-fa17-47eb-a208-3e66f59d50e5_Method">
    <vt:lpwstr>Standard</vt:lpwstr>
  </property>
  <property fmtid="{D5CDD505-2E9C-101B-9397-08002B2CF9AE}" pid="5" name="MSIP_Label_d7dc88d9-fa17-47eb-a208-3e66f59d50e5_Name">
    <vt:lpwstr>Internal</vt:lpwstr>
  </property>
  <property fmtid="{D5CDD505-2E9C-101B-9397-08002B2CF9AE}" pid="6" name="MSIP_Label_d7dc88d9-fa17-47eb-a208-3e66f59d50e5_SiteId">
    <vt:lpwstr>d51ba343-9258-4ea6-9907-426d8c84ec12</vt:lpwstr>
  </property>
  <property fmtid="{D5CDD505-2E9C-101B-9397-08002B2CF9AE}" pid="7" name="MSIP_Label_d7dc88d9-fa17-47eb-a208-3e66f59d50e5_ActionId">
    <vt:lpwstr>8eef11fc-9cd0-42b5-b473-7a5df1beea6e</vt:lpwstr>
  </property>
  <property fmtid="{D5CDD505-2E9C-101B-9397-08002B2CF9AE}" pid="8" name="MSIP_Label_d7dc88d9-fa17-47eb-a208-3e66f59d50e5_ContentBits">
    <vt:lpwstr>0</vt:lpwstr>
  </property>
  <property fmtid="{D5CDD505-2E9C-101B-9397-08002B2CF9AE}" pid="9" name="GrammarlyDocumentId">
    <vt:lpwstr>31c7ebc55bcda3189032e17e9f695e4b1f2caff4cf6903da61931b7771c806ba</vt:lpwstr>
  </property>
</Properties>
</file>